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99"/>
        <w:gridCol w:w="7073"/>
      </w:tblGrid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</w:pPr>
            <w:r w:rsidRPr="001E4D44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</w:pPr>
            <w:r w:rsidRPr="001E4D44">
              <w:rPr>
                <w:rFonts w:ascii="Times New Roman" w:hAnsi="Times New Roman"/>
                <w:b/>
                <w:sz w:val="24"/>
                <w:szCs w:val="24"/>
              </w:rPr>
              <w:t>Coding Sequence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t>CsaFLA1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sz w:val="24"/>
                <w:szCs w:val="24"/>
                <w:lang w:val="fr-LU"/>
              </w:rPr>
            </w:pPr>
            <w:proofErr w:type="spellStart"/>
            <w:r w:rsidRPr="00C8244D">
              <w:rPr>
                <w:rFonts w:ascii="Times New Roman" w:hAnsi="Times New Roman"/>
                <w:sz w:val="24"/>
                <w:szCs w:val="24"/>
              </w:rPr>
              <w:t>ATGCAGCTCCGTCCGGCCTTAACCGCCGGGACACTGGTCCTAGC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fr-LU"/>
              </w:rPr>
              <w:t>TATGG</w:t>
            </w:r>
            <w:r w:rsidRPr="002334BE">
              <w:rPr>
                <w:rFonts w:ascii="Times New Roman" w:hAnsi="Times New Roman"/>
                <w:sz w:val="24"/>
                <w:szCs w:val="24"/>
                <w:lang w:val="fr-LU"/>
              </w:rPr>
              <w:t>CCGTCATCTTCATCTTCTCCGGCACCGGTGTCGATGCTCACAACATCACGAAGATTCTCGCTAAGCATC</w:t>
            </w:r>
            <w:r>
              <w:rPr>
                <w:rFonts w:ascii="Times New Roman" w:hAnsi="Times New Roman"/>
                <w:sz w:val="24"/>
                <w:szCs w:val="24"/>
                <w:lang w:val="fr-LU"/>
              </w:rPr>
              <w:t>CGGAGTTTTCTTCATTCAACCATTACCTAAC</w:t>
            </w:r>
            <w:r w:rsidRPr="002334BE">
              <w:rPr>
                <w:rFonts w:ascii="Times New Roman" w:hAnsi="Times New Roman"/>
                <w:sz w:val="24"/>
                <w:szCs w:val="24"/>
                <w:lang w:val="fr-LU"/>
              </w:rPr>
              <w:t>CCTAACTCATCTCGCCTCAGAAATCAACCAGCGGACGACGATTACTGTCTGCGCCGTTGATAACGCCGC</w:t>
            </w:r>
            <w:r>
              <w:rPr>
                <w:rFonts w:ascii="Times New Roman" w:hAnsi="Times New Roman"/>
                <w:sz w:val="24"/>
                <w:szCs w:val="24"/>
                <w:lang w:val="fr-LU"/>
              </w:rPr>
              <w:t>CATGGGCGATATTCTCTCGAAGCATCCGAAT</w:t>
            </w:r>
            <w:r w:rsidRPr="002334BE">
              <w:rPr>
                <w:rFonts w:ascii="Times New Roman" w:hAnsi="Times New Roman"/>
                <w:sz w:val="24"/>
                <w:szCs w:val="24"/>
                <w:lang w:val="fr-LU"/>
              </w:rPr>
              <w:t>ATCTATACTGTAAAGAATATTCTCTCGATTCATGTTCTTCTCGATTATTTCGGTGCCAAGAAGCTTCAC</w:t>
            </w:r>
            <w:r>
              <w:rPr>
                <w:rFonts w:ascii="Times New Roman" w:hAnsi="Times New Roman"/>
                <w:sz w:val="24"/>
                <w:szCs w:val="24"/>
                <w:lang w:val="fr-LU"/>
              </w:rPr>
              <w:t>CAGATCACTAACGGTACTGCTCTTGCTGCTA</w:t>
            </w:r>
            <w:r w:rsidRPr="002334BE">
              <w:rPr>
                <w:rFonts w:ascii="Times New Roman" w:hAnsi="Times New Roman"/>
                <w:sz w:val="24"/>
                <w:szCs w:val="24"/>
                <w:lang w:val="fr-LU"/>
              </w:rPr>
              <w:t>CTATGTTTCAAGCTACCGGTTCCGCTCCTGGATCTACTGGATTCGTTAATATCACAGATCTACACGGTG</w:t>
            </w:r>
            <w:r>
              <w:rPr>
                <w:rFonts w:ascii="Times New Roman" w:hAnsi="Times New Roman"/>
                <w:sz w:val="24"/>
                <w:szCs w:val="24"/>
                <w:lang w:val="fr-LU"/>
              </w:rPr>
              <w:t>GAAAGGTTGGATTCGCTCCTGAAGATAACAA</w:t>
            </w:r>
            <w:r w:rsidRPr="002334BE">
              <w:rPr>
                <w:rFonts w:ascii="Times New Roman" w:hAnsi="Times New Roman"/>
                <w:sz w:val="24"/>
                <w:szCs w:val="24"/>
                <w:lang w:val="fr-LU"/>
              </w:rPr>
              <w:t>CGGAGCTTTTGCTGCGCATTTTGTGAAATCTGTTGAGGAAATTCCTTACAATATATCGGTGATTCAGAT</w:t>
            </w:r>
            <w:r>
              <w:rPr>
                <w:rFonts w:ascii="Times New Roman" w:hAnsi="Times New Roman"/>
                <w:sz w:val="24"/>
                <w:szCs w:val="24"/>
                <w:lang w:val="fr-LU"/>
              </w:rPr>
              <w:t>CAGCGGTGTTTTGCCTTCGGCTGCGGCTGCG</w:t>
            </w:r>
            <w:r w:rsidRPr="002334BE">
              <w:rPr>
                <w:rFonts w:ascii="Times New Roman" w:hAnsi="Times New Roman"/>
                <w:sz w:val="24"/>
                <w:szCs w:val="24"/>
                <w:lang w:val="fr-LU"/>
              </w:rPr>
              <w:t>GCGCCGACTCCAGCTCCGGCTGAGATTAATATTACCGGCATTATGTCGGCTCACGGCTGTAAAGCCTTC</w:t>
            </w:r>
            <w:r>
              <w:rPr>
                <w:rFonts w:ascii="Times New Roman" w:hAnsi="Times New Roman"/>
                <w:sz w:val="24"/>
                <w:szCs w:val="24"/>
                <w:lang w:val="fr-LU"/>
              </w:rPr>
              <w:t>TCTGATGCTTTACTTGCTAACGACGCTATGG</w:t>
            </w:r>
            <w:r w:rsidRPr="002334BE">
              <w:rPr>
                <w:rFonts w:ascii="Times New Roman" w:hAnsi="Times New Roman"/>
                <w:sz w:val="24"/>
                <w:szCs w:val="24"/>
                <w:lang w:val="fr-LU"/>
              </w:rPr>
              <w:t>AAATTTACGAAGATGCCCTCGCTGGTGGTTTAACTGTGTTTTGTCCTTTGGATGATGCGTTCAAAGCTT</w:t>
            </w:r>
            <w:r>
              <w:rPr>
                <w:rFonts w:ascii="Times New Roman" w:hAnsi="Times New Roman"/>
                <w:sz w:val="24"/>
                <w:szCs w:val="24"/>
                <w:lang w:val="fr-LU"/>
              </w:rPr>
              <w:t>TTTTGCCTAAATTCAAGAATCTAACCAAATC</w:t>
            </w:r>
            <w:r w:rsidRPr="002334BE">
              <w:rPr>
                <w:rFonts w:ascii="Times New Roman" w:hAnsi="Times New Roman"/>
                <w:sz w:val="24"/>
                <w:szCs w:val="24"/>
                <w:lang w:val="fr-LU"/>
              </w:rPr>
              <w:t>AGGGAAGAATTCGTTGTTAGAGTACCACGGAGTACCTGTTTACCAATCCATGTCGATGTTGAAATCAAA</w:t>
            </w:r>
            <w:r>
              <w:rPr>
                <w:rFonts w:ascii="Times New Roman" w:hAnsi="Times New Roman"/>
                <w:sz w:val="24"/>
                <w:szCs w:val="24"/>
                <w:lang w:val="fr-LU"/>
              </w:rPr>
              <w:t>CAACGGACTCATGAACACTCTCGCTACAGAC</w:t>
            </w:r>
            <w:r w:rsidRPr="002334BE">
              <w:rPr>
                <w:rFonts w:ascii="Times New Roman" w:hAnsi="Times New Roman"/>
                <w:sz w:val="24"/>
                <w:szCs w:val="24"/>
                <w:lang w:val="fr-LU"/>
              </w:rPr>
              <w:t>GGAGCTAGCAAGTTCGATTTCACAGTCCAGAACGACGGAGAGCAAGTGACTCTCAAAACGAAGCTCGTC</w:t>
            </w:r>
            <w:r>
              <w:rPr>
                <w:rFonts w:ascii="Times New Roman" w:hAnsi="Times New Roman"/>
                <w:sz w:val="24"/>
                <w:szCs w:val="24"/>
                <w:lang w:val="fr-LU"/>
              </w:rPr>
              <w:t>ACGGCCAAAATCACCGGCACACTCATCGACG</w:t>
            </w:r>
            <w:r w:rsidRPr="002334BE">
              <w:rPr>
                <w:rFonts w:ascii="Times New Roman" w:hAnsi="Times New Roman"/>
                <w:sz w:val="24"/>
                <w:szCs w:val="24"/>
                <w:lang w:val="fr-LU"/>
              </w:rPr>
              <w:t>AACAACCAGTAGTGATCTACACTATCGATAAGGTATTAATGCCTAAGGAGCTTTTCAAGCACGAGAAAG</w:t>
            </w:r>
            <w:r>
              <w:rPr>
                <w:rFonts w:ascii="Times New Roman" w:hAnsi="Times New Roman"/>
                <w:sz w:val="24"/>
                <w:szCs w:val="24"/>
                <w:lang w:val="fr-LU"/>
              </w:rPr>
              <w:t>CAGAGACTCCAGCTCCAGCTCCGGCACCGGA</w:t>
            </w:r>
            <w:r w:rsidRPr="002334BE">
              <w:rPr>
                <w:rFonts w:ascii="Times New Roman" w:hAnsi="Times New Roman"/>
                <w:sz w:val="24"/>
                <w:szCs w:val="24"/>
                <w:lang w:val="fr-LU"/>
              </w:rPr>
              <w:t>AAAGGCAGCAGACGCACCTAAATCTTCTAAGAAGAAAGGCAAGAAAGCGGCGCCGTCACCTGACGACGA</w:t>
            </w:r>
            <w:r>
              <w:rPr>
                <w:rFonts w:ascii="Times New Roman" w:hAnsi="Times New Roman"/>
                <w:sz w:val="24"/>
                <w:szCs w:val="24"/>
                <w:lang w:val="fr-LU"/>
              </w:rPr>
              <w:t>CGCCGATGCCGACGCTCCAGCACCAGACGAT</w:t>
            </w:r>
            <w:r w:rsidRPr="002334BE">
              <w:rPr>
                <w:rFonts w:ascii="Times New Roman" w:hAnsi="Times New Roman"/>
                <w:sz w:val="24"/>
                <w:szCs w:val="24"/>
                <w:lang w:val="fr-LU"/>
              </w:rPr>
              <w:t>GATGACGTCGCAGATCAGACTGCTGATGATAACGGCGCCGTTAGATTTGACGGTAACAGATTTAGCTTC</w:t>
            </w:r>
            <w:r>
              <w:rPr>
                <w:rFonts w:ascii="Times New Roman" w:hAnsi="Times New Roman"/>
                <w:sz w:val="24"/>
                <w:szCs w:val="24"/>
                <w:lang w:val="fr-LU"/>
              </w:rPr>
              <w:t>TTCGCTCTTATCGCTACTGCATGGCTAGGAT</w:t>
            </w:r>
            <w:r w:rsidRPr="002334BE">
              <w:rPr>
                <w:rFonts w:ascii="Times New Roman" w:hAnsi="Times New Roman"/>
                <w:sz w:val="24"/>
                <w:szCs w:val="24"/>
                <w:lang w:val="fr-LU"/>
              </w:rPr>
              <w:t>TTTCAGTTCTGTA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Default="00A31976" w:rsidP="0064512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t>CsaFLA2</w:t>
            </w:r>
            <w:proofErr w:type="spellEnd"/>
          </w:p>
          <w:p w:rsidR="00A31976" w:rsidRPr="007E3413" w:rsidRDefault="00A31976" w:rsidP="0064512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1E4D44">
              <w:rPr>
                <w:rFonts w:ascii="Times New Roman" w:hAnsi="Times New Roman"/>
                <w:sz w:val="24"/>
                <w:szCs w:val="24"/>
                <w:lang w:val="fr-LU"/>
              </w:rPr>
              <w:t>ATGCCTCATCATCACCAAAAATTTCTCCTCCTCTTCTTCTTCTTCCTCGTGGCAACCACATCCCACGCCCACAACATCACGAAAATCCTAGCCAAGCACCCCGAATTGTCGACCTTCAACCAGTACCTGAGCCGAACTCGGCTGGCGGCCGACATCAACCGCCGGCTGACCATCACAGTCCTGGCGGTGGACAATGCAGGAATGTCATCTCTCATCTCAAAGGGCTATTCTCTCTACACTATTCGCAACATCCTCTCACTCCACGTCCTTGTTGACTATTTTGGTGCGAAAA</w:t>
            </w:r>
            <w:r w:rsidRPr="001E4D44">
              <w:rPr>
                <w:rFonts w:ascii="Times New Roman" w:hAnsi="Times New Roman"/>
                <w:sz w:val="24"/>
                <w:szCs w:val="24"/>
                <w:lang w:val="fr-LU"/>
              </w:rPr>
              <w:lastRenderedPageBreak/>
              <w:t>AGCTCCACCAGATCAGCAAGGGCTCCACCTTGACTTCCAGTGTCTTCCAAGCTAGTGGTGCCGCCCCAGGCACCTCCGGCTTCGTCAACATCACTGACCTCAAGGGTGGTAAGGTCGTATTTGGTGTTGAGGACAATGATGGTCATCTCACTTCTCACTTTGTCAAGTCCATCAAGGAGATTCCATACAATATCTCCGTCATTGAAATCAGTCAGGTGTTGAGTTCGGCCGAAGCCGAAGCGCCGACTTCAGGACCAAGCGAGTTGAACGTAACGACTATATTGTCAAAGCAAGGCTGCAAATCTTTCGCCGACTTGTTAATAGCCACTGGAGCCGACGCCACTTACCAGTCCAACACTGAGTCTGGCTTAACGGTGTTTTGTCCAACAGACGGTGTTGTCAAAGGTTTCATGCCAAAGTACAAAAACTTAACGACTGCCAAAAAAGTATCGTTACTGTTATATCACGGCATCCCCGTTTACCAATCCATCCAGATGCTTAAGCAAAATAACGGAGTCGTTAACACGCTGGCTACCGACCGTGCCAATAAATATGATTTCACGGTGCAAACTGACGGTGAAGACTTGACGTTAGAGACTACGGTGGTAACGTCGAAGGTTACTGGGACGTTGATTGACAAGGAGCCGTTAGCCATTTATAAGCTGAATAAGGTTTTGTTGCCTAAGGAGCTGTATAAGCCGACTGAAGCCACTTCGCCCAAATCCAGTAGCGATGACTCCGACGACGAAGAAGCCGATGCCCCAGAGGGTGATTCTGATGATCAGACGGCTGACGATAATGGTGCCGTTGGAATAAACGGTGGGAGAATGGCTGTGGTCTTTTTGAGCTTGTGCGTCGGATTTTTGCTTATGTG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Default="00A31976" w:rsidP="0064512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CsaFLA3</w:t>
            </w:r>
            <w:proofErr w:type="spellEnd"/>
          </w:p>
          <w:p w:rsidR="00A31976" w:rsidRPr="007E3413" w:rsidRDefault="00A31976" w:rsidP="0064512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</w:pP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GAAAAAACAAGGCCTCATCTCCCTTTCCTTCATTTCCATCTTTTTCTCCATAGCCCTAGCTCAATCTCCAACCCAAGCTCCAACCCAAACCCTAGCCCAAGCACCAATTACATCACCAACACCATCCGAAGCGCCACTAGTCCAACCGCCGGCCCTGGCAAACCCTACAAACGCCACCGAGATCCTCGAAAAAGTCGGGGGATTCAGTGTCTTCGTCCACCTCCTCAAAACAACATCAGAGAATATTCAAATCGAAAACCAACTCAAATACATCTCAAACAGCTTGACAATCTTAGCCCCATCAAACAAAGCATTTTCCAATCTCAAACCAAACACTCTAAACTCACTCACCACAAAAGAAAAACTCCAACTCATACAAAACCACATCATTCCTTCCTTCATACCAATCCAAAATTTCCAAACCCTAATAAACCCTGTACGGACACAAGCAAATTATTCTCTTAATATTTTGGTCGAAGGTAGTTGGGTTAACATATCCACAGGAGTTGTTAATGCAACAATTAATGCAACAATTTATGAGGATAATCAGTTAGCTATTTACAAGGTCGATAAGGTACTTCTTCCTCTTAGAATTTTCCGTGTAAAACCGCGAAAAAAGGCGGTGGGTGCACCGGCACCGGCTCCCATATCAAGTATGGTTGTTAAGCCTGATGAGTTTCCAACATCTTCGTTGATTGCTCCTGCTTTGGCTGCTTTGCTTAAAGATGCTTCTGCTGTAAGTGGTGCCCTTTGTCTTAGT</w:t>
            </w: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lastRenderedPageBreak/>
              <w:t>GGAAATGGGATTTTGAGCTTTGGAATTGCTGTGGTTTACGTGGTACTACTTTCTCTTTTTTAG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CsaFLA4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</w:pP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GGCGATGGAAGCAGACTTACCCATTTCCCATTTTACCCCTACACCATCCATACTCTTCCTCCTCTTTCTCCTCTCTTCCGCCATAGCCACCGCTCCCACCGCCGCTCTCAACATCACCAACCTCCTCTCCTCCTTCCCAGACTTCTCCGACTTCGCTTCACTCCTCTCCTCCTCATCATCTTCCCTTGCCGCCGATCTCTCCCGCCGATCCTCCATAACTCTCCTCGCCGTCCCAAACACATACCTCTCCGCTTCATCAGATCTCACGCGCCGCTTATCTTCATCCTCACGCGCTGATGTCGTCCGATACCACATACTCCTCGAATACCTCTCCCCTTCCGATCTCCGCCGGATCTCTTCCTCAGGTAAGCTTGTCACCACGCTCCTTCAAACCACCGGACGCGCCACCAACAACTTCGGTTCCGTCAACATCACCCGCGATCCAATCACCGGAATTGTTTCAGTCCGATCTCCGGCACCTTATTCACCCTCGAATGCTACCATTCTTAACCCTATCAAAACCCTACCGTACAATGTGAGTGTCTTCGCTGTTAATTCTCTTCTCGTTCCGTACGGATTCGATCTAATGGCTTCCGAGACTCGACCGCCATTAGGTTTGAATATCACTAAGGCTTTAATCGACGGTCATAACTTCAACGTTGCGGCTTCGATGTTAGCAGCTTCCGGCGTAGTAGAGGAATTTGAAGCCGACGAAGGTGGTGCCGGAATAACCCTATTTGTACCAGTGGATACTGCTTTCGCTCAACTTCCGTCAAATGTTGAGCTTCAATCATTACCGGCCGATAAGAAAGCAGTGGTGTTGAAATTCCATGTTCTTCATTCTTATTATCCTTTGGGTTCGCTTGAATCAATTGTGAACCCAGTTCAACCCACATTAGCTACGGAAGACATGGGCGCAGGAAGCTTCACTCTCAACATTTCTAGGGTTAATGGATCGGTGGCAATCAATACAGGTATCGTTCAAGTGTCGGTGACCCAAACAGTTTTTGATCAAAACCCAGTCGCCATTTTTGGGGTTTCTGGGGTTTTATTACCCAAAGAGATTTTTGGGAAGAATCCAATAACGACGACGACTCCCAAACCAGGAACACCCTTTGCTTCGGGTACGGCTCAGCCACCTGATATTGCTTTCTCGCCGGAGTTTACGCCTGGATTAGATGGCCCTCCTTCACACCTCTCATCTCCGCCGGGTTTAGGTCAAGATATAAGATCGAAAGCAGAAGCAGCAGCCGCCATTAATGGGTTCCATTTCTATACCTTGATCCTTGCTCTGTTGTGTATAGCCTTATCTCTTTAAATGGTAAATGGTATGAGATATAATTTATTATTTTGGTTGGTAATTAGATTTTATTTTTTTTAATTTATTTATTTTTGTGTTTTTTATTTTTTTTTTTACACGGGAAATTGAATTTATA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t>CsaFLA5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</w:pP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GGCAATGGCCCTCTGTCTCTACCTCCCAGCTCTCCTACTCTTCTTCCCAACCCTTCTCTCAGCTTCTTCTTCTTCTCCTTCCACTACATTATCACCGTCGCAATCTCCACCATCTCCTTCTCCACCGC</w:t>
            </w: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lastRenderedPageBreak/>
              <w:t>CACCGCCGCCTTCTCCTTCACTCCCATCCCCATCTGAGTCAACCCCAACATCTCCTCAATCACCACAACATTCATCCCACCGGAGGAGACACCGAAGATCCCGGCGAAGGCAACAACAACCTCCTTCGACAGCGGAGACGCCTCAGCAATTCAACAACATAATCGATGCCTTGATTGGCTCCGGAGACTTCAGCAATTGGGTCAATGTCATTTCAAACGCCGTTCTCCCTCTTAGCGCAACTCTCTTCGTCCCAGAAAATGAAGCTGTAACTGCCCCGACGATCGCCAGTCCCGGTCCGGAAGACCCATTGATTTTCCCTTACCATGTGGTACCACAGAGGCTCTCTTTTGCCGAACTACTTCTCTTCCAGACCAACACTCGCCTTCCCACGCTCCTCCCTGGGAAGTCTATCATCATCACCAACAACTCCCGGATCAACTTCACCATCGACGGCTCTCTGATCACTCAGCCGGATATTTACTCCACCGGCAACATTGCCGTTCACGGCGTTGGCTCTGTCTTTAATTACTCGGTCTTCGGTGATGGTTTAGACCTTCTGCCCAAATCCTCGAACCCAGAGCCGAATCAGTCGCAAGTTCGCCGGCCGCCAACGGTGGATCACCCGAACGGAGAGACGTATGGTTCGAGCTCGGACTCCGCGCCGCCGTGCCTGTGCATTGAATTGCCGGTTGTTTTCTTAGTGTTCTGTGGGGTTTTGATGTTCAAGATTCAGAGAAATGGCGGCCATGGACGGTG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CsaFLA6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</w:pP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GGCTTTCACACCTCTCTCTATCCTCCTCCTGACTCTCATCACCATCTTTTCCCACCAAATTTCAGCCCAAGCCCCGGGCCCCGCCCCGGCCGGCCCCCTAAACTTCACCGCAATCCTCGAAAAAGGTGGCCAATACACCACCTTCCTCCGCCTTCTCTCCGACAGCCAAGTATTAAGCCAAATCGTAAACCAACTCAACACCTCCTCCGAAGGACTAACCGTCTTAGCCCCAACCGACAATGCCTTCAACAACCTCAAGGCCGGAACCCTAAACGGCCTCTCCCGTGAAGACCAAGTTAACTTAATCCTCTTCCACGTTCTCCCCAAGTACTACGCCCTATCAGAACTCCTCACCGTATCCAACCCCGTCAGAACTCAGTTCTCTGCTGATGGCCTTAACTTCACCGGTCAAGGCCGTCAAGTCAACGTCACCAGCGGAATGGTGGAGACTCAGGTCAACAATGCTCTGAGGATGCAATCCCCATTGGCTGTTTACCAGATCGACGATGTTTTGTTGCCACCAAGTCTTTTTGGAGCTAAGCCACCGGCCTCTGCTCCTCCTCCGGCCAAGACTCCGGCATCCAAGGACGACGGAGATAAGACCAAGCCTAAGGCATCCGGACCATCGTCCGATGATAGTACTGGGGATTCGAGTAATACACGTGTAGGGTTGGGATTGTTTGTTGGGATGGGTATTGCTTGCATGGCTGTTCTTTTTTG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t>CsaFLA7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GGCGTACAAGTATGTTTTCATTGCCAGCAGTATGCTGCTGCTTCTGTGCTCATCAGCAATGGCTCAAAAAGCTGCTTCACCACCTCCCCTAATCCTAACTCCAACTCCGGCACCAGCCCCAGCTC</w:t>
            </w: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lastRenderedPageBreak/>
              <w:t>CTGATTACGTGAATCTGACCGAATTACTTACTGTGGCCGGTCCATTCTCCACCTTCCTTGACTACCTTGTATCCACCAAAGTGATTGAAACCTTGCAAAACCAAGCCAACAACACTGAAGAAGGTGTAACCATCTTTGTCCCAAAAGACAGTGCTTTCGCATCCCTTAAGCAGAAGCCCTCTTTGAAAAACATCACCAATGATCAGCTCAAGTCACTGTTGCTGTTCCACGCTTTGCCACATTACTACAGCTTAGCTGAGTTCACCAATCTTAGTCAAAGCAGCCCAATCAACACCATGGCTGGTGGTCCATTCACTTTGAACTTCACTGATGTTTCAGGGACTGTCCACATCGGCTCGGGTTGGACCAACACAAAGGTCAGCAGCAGTGTTCATTCAACTGACCCTGTTGCCCTTTACCAGGTTGATAAAGTTCTCCTCCCTGAGGCCATTTTTGGAACTGATATCCCTCCAACCCCAGCTCCAGCACCATCCCCAGATATTGCTCCTGTTGCAGATGCGCCAGGAGATGAGGGAACTGATGCCAAGTCCCCATCATCTTCTACTTCACAAGGGAAGTCTGCTTCTCACAGGGTCAACAGCTTGGGAGTTTTGTGCCAAATGGTTTTGGCTGTTTCAGGTGGGCTGGCCTTGTTCTTGTG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CsaFLA8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</w:pP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GGGTACTCATATCCGTGGCGACCAAAAGCTTGTCTTTTTCTCATTCTTCTTCATCACATTCGCCGGAATATGCTTCTCATTGCCGGAAAATGTCAACCCCAGGTCATTGTTCTCTTCCTCCAACGCTTCCACATCATCGGGTCAGATCAACTCCAACTCGGTCCTGGTCGCTCTCCTAGACTCGCATTACACTGAGCTCGCTGAGCTAGTCGAGAAGGCTCTGCTTCTCCAGACACTTGAGGAAGTCGTCGGCGCCGCCAACGTTACCATTTTCGCTCCACGCAACGAAGCCCTCGAGCGAGGACTTGACCCGGAGTTCAAGCTCTTCTTGCTCGAACCTGGTAATCTCAAATCGCTTCAAAAGCTTATCTTGTCTCACATCGTACCGACCCGGATCGGATCCAACGATTTACCCAAGAAACCCGACTCTGCTCACCACAGAACTCTTTCCCACGAACACATCCACCTAGAAAAGCAAGATTCCGGTGAGTGGACTGTGGATCTCGCTCGTCTCACTCATCCCGACTCGGTGACCCGACCCGATGGTGTGATCCACGGGATCGAAAGGGTTTTGATTCCTCGCTCAGTAGAAGACGATTTCAACCGTCGACGTAGTCTACGAACGATCACAGCCGTTAAACCAGAAGGGGCTCCAGTGGTTGACCCGAGAACAAACCGGTTGAAGAAACCAGCTCCACCTACCAAACCCGGTTCAGAACCGGCTCTACCGATCTACAACGCAATGGCTCCGGGTCCATCTCTAGCTCCAGCCCCAGCACCCGGACCCGGTGGCCCTCACCACCATTTCGATGGGGAGAGTCAAGTCAAGGACTTTATCCAAACCCTCCTTCATTACGGCGGTTACAATGAAATGGCTGACATTTTGGTTAACTTAACTTCGTTAGCCACCGAAATGGGTCGATTGGTTTCAGAGGGTTACGTACTGACTGTGCTGGCACCAAACGATGAAGCCATGGCTAAGCTTACTACTGACCAGCTCAGTGAGCC</w:t>
            </w: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lastRenderedPageBreak/>
              <w:t>AGGAGCACCGGAGCAGATAATGTACTATCACCTCATACCGGAGTACCAAACTGAAGAGAGTATGTACAACTCAGTTCGCCGGTTCGGGAAGGTGAAATACGACACACTTCGATTACCACACAAGGTTTTGGCCCAAGAAGCTGATGGGTCGGTTCGGTTCGGGCATGGGGAGGGTTCGGCTTATTTGTTCGACCCAGATATCTACACCGACGGTCGGATTTCGGTTCAGGGAATCGATGGTGTTCTGTTCCCGCCTGAGGAGGTTGAATCCAAACCCGTTTCCCAAACGGTTCAACCCGCCAAAATTGTAGCCAAGCCCAAAAGAGGAAAATTGCTAGAAGTAACATGTCAAATGCTTAGAGTCTTTGGAAAGGATTCGCAATACCCGACATGCCACTA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CsaFLA9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</w:pP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GCAAAATAACCAAAAACACAAACCAATAAATCCTAACAACAAAAACTCACTACACCAAAACATGAACACATCAAAAATGCTCATCAACACTCCCTCACTTGTTCTCATTCTCCTCCTCATTTTCATCACAAAATCTTCAGCTCAAACCGCGGCCCCGGCTCTCCCACCCGGTCCCCCGCCCTCGACAGACATCTACAAAATCCTAACAAAAGCCGGGCAATTCACCGTCCTAATTCGCCTACTCAAGAGCACACAAGTTGGTAACCAAATCAATAACCAACTCGGAAGCACAAACAGTGAACTAACCATGTTTGCCCCGTCCGATAGCGCCTTTTCGAACCTCAAAACCGGAACCCTAAACGGCCTAACCGACCAACAAAAAGTCCAACTCCTTCAATTCCACTTAGTCCCATCATTCATTTCAATAACCAATTTCCAAACAATGAGCAACCCTGTTCAAACTCAAGCCAGTGACACTTATGAGTACCCTCTTAACATAACAACCTCAGGAAGCCAAGTCAACATAACAACTGGAATAGTCAACACAACAATTTCAGGAACAGTTTATTCTGATAACCAATTGGCTGTTTACCAAGTTGATAAGGTTCTTCAACCACTTGGGATTTTTGCTCCAAGGCCTCTCCCACCAGCTCCTGCCCCAGCTCCACCTAAGGCTAGTAAGAAAAAAGCTACTGATGCTGATACCACTGGGCCTGCCACGTCGGATGACAGCTCGGATGCCATTGGTGGTAGTAATGGAGGTTTGGGCAAGGTGGTATTGTCTTTGTCTATGTCTATGTTTGTTGCTGCCATTTTTAAGTTG</w:t>
            </w:r>
            <w:r w:rsidRPr="00FE389B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TG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t>CsaFLA10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GCAAAGCTTTAGCTGCCATTATTCGAGTATACAAAACACCGTTCGATCAACAATTTCAGTTCCACACCCCAAAATGGTCGCACTAAACCATTATCTCATCTTCTGTCTTCTATTCGCCCTAAACGCCGTCGTTTCAGCCCACAACATCACAGAAATCCTCTCCGGATTCCCAGAGTACAGTGATTACAATAACTTTTTATCCCAAACAAAGCTCAGCGATGAAATCAATAGCCGCCAAACACTAACTGTCCTTGTCCTGAGTAACGGAGCTCTTTCCTCCCTTACAGCCAAACACCCTCTCTCCGTTATCAAGAAAGCCCTTAGCCTTCACGTCGTTCTGGACTACTTCGACCCGAAAAAGCTCCACCAGATCTCTCAGG</w:t>
            </w: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lastRenderedPageBreak/>
              <w:t>GAAGCACCTTATCCACTACTCTTTACCAGACTTCCGGAAATGCCCCTGGAAATCTTGGCTTCGTCAACATCACCGACCTTAAGGGCGGCAAAGTTGGCTTCGGTTCTGCAGCTCCCGGCTCCAAGCTCGACTCCACCTACGTTAAGCCAGTCAAGCAGATTCCGTACAACATTTCGATCCTTGAGATCAGCGCGCCAATCATTGCGCCAGGGATCTTGACGGCTCCGGCTCCATCGGCTTCAGATGCTAATATAACGGCATTGCTTGAGAAAGCTGGGTGTAAGACATTTGCTTCGTTGATCGTTTCAAGCGGTGTGATTAAGACTTATATGACGGCGGTCGAGAAAGGTTTGACTCTCTTTGCACCGAACGATGAGGCTTTCAAGGCTGCTGGAGTTCCGGATCTGAGCAAACTCACCAACGCTGAGCTAGTTTCGGTCTTACTATATCATTCCCTGGCTGGTTACTCTCCCAAGGGAACGTTGAAGACCACGAGCAGCCCGATCAAAACCCTGGCTACCAACGGGGCCGGAAAATACGAACTGACTGTATCAACTGCCGGTGACGCCGTTACTCTCCACACAGGAGTCGACTCTTCCAGACTTGCCGACACGGTAACTGACTCAACCCCACTTGTCATATTCACTGTCGACAATGTCCTACTTCCAGCAGAGTTGTTCGGTAAATCGCCATCGCCTGCACCAGCTCCAGAACCAGTGAGTTCTCCTTCTCCGTCACCGGCACTTGCTCCGACTCCGGGACCAGCGACCGAAGCCCCAACCCCTCTCGGCGCTTCCCCACCGGCACCGCCAATGGAAACTCCTGGAGGAGCACCGGCGAACTCTCCCGAAGCTGATGCTGAAAACAGTACCGCAAAAGGAGCTGGTCACATGCACGCGCCTGCATTGCTGACTGCACTTTTCACTATCTCTGCCACTGTCACCTTCTCAATCTTCTTGTCCTA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CsaFLA11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</w:pP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GGAGAAAATCACAAGATTAGCTCTACTAATAACCACAGCCATTTTCCTCCTTTGCAAACCTATCTCAGGCCAAAGTCCGGCGAAGTCACCGGCGCCAGGAGGCCCTGTTGACATAATAGCTGTTCTTAAAAAAGCAGGGCAATACACCACATTCATCAAGCTTCTAAAGGGTACCCAAGTATCTGACCAAATCAATTCCCAACTTAGTGGTTCAAGTCAGGGCATTACAGTCTTTGCACCCACCGACTCAGCCTTCTCTAGCCTCAAGACAGGCACTCTCAACTCCTTGACCAGTGAACAACAACTTCACCTAGTTCAGTACCATGTCCTCCCAGCCTTTTATACCATCTCCCAATTCCAAACTGTCTCCAACCCAATTCACACCCAAGCTGGTAATAGCGAAAATGGCCAGTACCCACTTAATGTAACAACCTCGACTAGTAACCAGGTCAACATTACCACTGGTGTGGTCAATGCTACCGTCAGTAATACCGTCTATACTGATGGCCAGCTTTCAGTATTCGAAGTCGACCAAGTTTTGCTTCCTTTAGATATTTTTGGAACGGCTACAGCTCCGGCACCGGCGCCCGTGGCTGATTCTAAGCCTGTTAAGAGTGTTGACCAAGATTCTGATGATGCTCCGGCCAAGTCTAAGGGCCCCGATGATGATGACGATTCTGGTGCTTTGAGCCTCAAATCAGGCTCAATTGGTGG</w:t>
            </w: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lastRenderedPageBreak/>
              <w:t>GCTTTTATTTGCTGGAGCAGCTCTTCTTGCAGTCTTTTA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both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CsaFLA12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</w:pP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GGCGAAAAATCAAATTTTGTTCACCTATTCTTGCGCAATAGTTTTCCTCTTCCTCTTCCATGATTGCGAAAATACTTTAACATTAGCTCAATCGTCATCACCTGCCCAATCACCATCGACAACACCTAATAAGAATCATCATCCTTCATCTGATTCCTCAGCTCAATCTCCGGATCAGCCATTAGTGGAAGCCCCACCAGCAGCGAAATCCAGGAGAAAAGGACAACCCACCAACATAACAGAAATCCTAGAGAAAGCCGGCGGTTTCAGCATCTTCATTCGCCTACTAACAAGCACTGACGTCATCAGTCCCGTCGAAAATGATCTCAACTCTTCCAATACCGTCACCATTTTGGCTCCAACCAATGCAGGATTCTCAGCTCTTAAGACCGGAACACTCAACACTCTCACCCCCCAACAAAAAACACAATTGGTTCAGTTCCACATCATCCCAACTTTCATATCCCTACAGAATTTCCAAACCCTAACAAACCCTGTTCACACTCAAGCCACTAACACTCGCGACTACCCATTAAACATTACTAGTACTGGCGGATCTTCTGTCAACATATCTACTGGAGTTGTCAACACAACCATATCTGGAACCATTTATTCCGATAACCAACTCGCTATTTATCGAGTTGATAGTGTCTTGCTTCCTATGAAACTTTTCGCTCCTAAGAAGGTGGTGAGCTCACTGGCACCGTCTCCAGCACCCGCAATGGCCTTAAAACCTAAAAAGAAATCGACGGAATCAGCTCCATCGTCTGGATCGCCCTCATCCTCCTCAAAACCATCTTTAACATCTACATCACCCACATCATCATCATCATCCAATGATGATGAATCAGTCGCCACATCAGCAGATACATCTGGTGCTGAACGACCAGTTGTTGTTGTTGCCACAGTCTCCGTTGGTCTTCTTGCTTTGTTCTTATG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t>CsaFLA13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</w:pPr>
            <w:r w:rsidRPr="00766B23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GATGAAACAAGTTATCATCTTGTCCTTCTTCATTGTTTTCCTCTTTCACTCTTCTTCTACTTTAGCTCAATCTCCAGCTCACTCCCCAACTCAGCCTCAAAAACCAATTCCTAAAGCTCAATCGCCTACTACTAAACCCGTCCTTGCTCAACCGCCATCTCAAGCAGTACTACCGGCTCCTTCTCAAGCTCCAACCCAAAAGCCTCTCCCTCACACCCCACCGCGAAAGCCAACCCCTAAGCCAGCCCCGCCTAATGTCACTGAGATCCTTGACAAAGCTGGAGGCTTCAGTGTCTTCGTCCGCCTCCTTAAAAACACTCAAGTCGTCAA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TCAGATCGAAAATCAACTCAACACTTCC</w:t>
            </w:r>
            <w:r w:rsidRPr="00766B23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ACAGCTTAACCATTTTGGCCCCAACCAACGGCGGAT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TCTCTAGTCTAAAAGCCGGCGCTCTCAACGGCC</w:t>
            </w:r>
            <w:r w:rsidRPr="00766B23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TTACCCCTGAGCAAAAAGTCCA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CTCCTTCAATACCATATCCTTCCATCC</w:t>
            </w:r>
            <w:r w:rsidRPr="00766B23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TACGTTCCCCTCCAAAACTTCGAAACCCTAAC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CAACCCTGTCCGTACACAAGCCAGTAAC</w:t>
            </w:r>
            <w:r w:rsidRPr="00766B23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CTGAGGATTACCCTATGAA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CATTACAAC</w:t>
            </w:r>
            <w:r w:rsidRPr="008D4C83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G</w:t>
            </w:r>
            <w:r w:rsidRPr="00766B23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GA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GGGAAACTTCGTAAACATTTCTACTGGA</w:t>
            </w:r>
            <w:r w:rsidRPr="00766B23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TGTTAACGCTACACTTTCTGGTACAGTCTA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CT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lastRenderedPageBreak/>
              <w:t>CTGATAATCAACTAGCCATTTATAGA</w:t>
            </w:r>
            <w:r w:rsidRPr="00766B23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GTTGATACTGTTCTTCTTCCTTTAGGTATCTT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TGGCTCGAAAGCGCCTACTCCTTCTCCT</w:t>
            </w:r>
            <w:r w:rsidRPr="00766B23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CTCCTGCTCCTACTCCAGCTCCACTCGCGCA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TTTAAAACCTAAGAAGTCTTCTACTCCA</w:t>
            </w:r>
            <w:r w:rsidRPr="00766B23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CAAGTACTTCATCATCATCCTCAGCTGCTTTGCCTTCCAACTC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CATTGGCACCTAAA</w:t>
            </w:r>
            <w:r w:rsidRPr="00766B23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GCGCCTAAAAAGCCATTAAATTTGTCGTCGAC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CACCTCTTCCTCGATCACTCCTGTGGCG</w:t>
            </w:r>
            <w:r w:rsidRPr="00766B23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GCATTGGATGAATCCGGTGTTGTTGCCCTAAC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TTCAAGTAATGGCGTCGTGATTGGCCTT</w:t>
            </w:r>
            <w:r w:rsidRPr="00766B23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GTTGTGACTGGGGTCGCTGCAGTTATGAGTATTTTGGGT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TA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Default="00A31976" w:rsidP="0064512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21B93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CsaFLA14</w:t>
            </w:r>
            <w:proofErr w:type="spellEnd"/>
          </w:p>
          <w:p w:rsidR="00A31976" w:rsidRPr="00021B93" w:rsidRDefault="00A31976" w:rsidP="0064512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</w:pPr>
            <w:r w:rsidRPr="00766B23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GATTAAGAAGATGACTAATCCCAAAGCCTCCTCCTCTTCTATTCTCTTCATGCTCGTTGCCATTTTCTTATTCTCTTCATTATCATCATCCTTAGCTTTCAACATCACAAAACTCCTTGGCCAAAATCCTGAGCTTAGTACATTCAACAACTACTTAACTCAGACAAAGCTTAACGATGAGATCAATCGTCGCCAAACTATCACTGTCCTCGTTGTCGATAATTCCGCCGCAGCTTCCCTCTCCGGTAAGTCACTCGATGTAATTAAGAAAATCTTAAGCGTTCATGTGATTTTGGATTACTACGATGTTGAGAAGATTACCAAGCTTACTACCTCGAAAAAGACATCTACCGTCACTACTCTCTTCCAAGCCTCCGGCTCCGCCGTTGATCAAGAGGGTTTTCTCAAAGTCGCGCTGATCAACGAGGGTGAGATCGCCTTCGGCTCTGCCGTAAAGGGTGCCTCTCTAAACGCCAAGTTAGTCAAATCTGTGGCCGCGCAGCCATTCAACATCTCCGTTCTACAGATCACTGCGCCGGTCCAAGTATCGGGCATTGAGTCCAGCCCATCACCACCATCTCCAAAGGCAGCTACGCCTTCTGCTGCTCCCAAAAGGGCTCCCGCCCCGTCAAACAAGTCCGGGGCTGCTCCTTCCCCATCCAAAAATTCTGGGGCCAATACTCCCGCCACCGCACCTAGTACTGCTGATGCACCGGTTGCCGATACGCCGACAACAGCCGCAACTTCGCCTGCGCCTGCTGCTGCTGCTGCTGACGAACCCGTTGCTGATAATGCCCCGGTGAGTTCGGCTCCTCCGCAAGCTGATGCTGCAGCTGATCCACCGGTTTTGTCAAATTCCGGGGTGGTGAGGCAGGGGATGAAGATAGGTATTGTGGCGGCGGCATTGATGTCGTGGTTGGTTGTT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TA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t>CsaFLA15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</w:pP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GAAGCAAACTCTCATCTCTTTTTCATTCCTACTTCTCATCTTATCTCACACCACAATGAGTTTAACTCATCAAGCTCCAGCTAAAGCCCCATCTGCCCACATAGCCGCTACTAAAGGCGCCACCCCAGCCGTGGCGCCTACAAAACCTAAAGTAGCAACACCAACTCCAACAACATCCCCATCTCGAGCCCCGACCTCATCAGAAGCACAAGCTCCCTCAGCAGAGCCACTAGTTGAAGCTCCACCGCGAAAAGCCAAACCCGAGCCAACCGATGTGGTTAAGATTCTTGACAAAGCCGGAACCTTTAGTGTCTTCATCCGCATACTCAAAAGC</w:t>
            </w: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lastRenderedPageBreak/>
              <w:t>ACCCAAGTAATAGAACAGATCGAAAACCAACTCAACACTTCCAACAGCATGACAATTCTAGCCCCAACTAACGGCGCTTTCTCCGCTTTAAAACCCGGAACACTCAACTTCTTAAATGCAGAACAAAAGGTACAATTAGTACAATACCACATCTTACCTTCTTTCATTTCCATCTCGAGTTTCCAGACTCTCAGTAACCCTGTCCGTACACAAGCTAGTAACACTGACGAGTACCCTTTAAACATCACAACACAAGGTAATTGGGTTAACATATCAACTGGTGTTGTCAATACAACTATTTCTGGCACAATCTATGCCGATAGCCAACTCGCTATTTATAAAATCGACAAGGTTTTGCTTCCCATGGCCATTTTCGCTCCCACTAAGCTTCATAAGGCCCTTGCACCTGCGCCTGCATTGCTTGCTAAGCCTACAAAAGGCTTAGCAGGTAGCGGTAAAGGGTCAGATTCGTCATCTGACCCCTCATCGTCTACTTCAACATTGGATGATAACCCAGTTTCTTCAATGCATGCCTCTAGTGCTTTTCGTAATGGCATGGTCGCAACAATTGGTGTTATTAATGTTTTTGGTGCAATTGCAATTTTATTTTG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CsaFLA16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</w:pP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GAATACCAAACACTTTGTCACGATCTTCTCATTCCTAACCCTAATCTTCTTCCATGCAACAACTTTAGCCACAACCCCAACTGCTCATGCCCCATCCCAATCACCAGCACAAGCACCAGCTAAACCCTTATTAGCTCAACCTCCAAAGAAGTCAAAGTCTTCTTCGGGGGCGCCTGCCCTAGACTCAGCGGCCTCTTCTGCTCCACCCTTGTCACAAGAGCCAATAGTCCAAGCTCCACCCCACAAAGGCCGAAGCAGGATTCCCACCGACGTGGCAGGAATCCTCGAAAAAGTAGGAGGCTTTAGTGTCTTCAACCGCCTCCTTAAAAGCACCGAAGTACTCACTCAAATCGAAAACCAACTGAGTGCCTCAAACAGCTTAACCATCTTAGCCCCAACAAACGATGCCTTCGCCTCTTCACTCAAACCCGGAACACTCAACACCTTAACCAAAGAACAAAAAATCCAAATGATACAATACCATGTTTTACCAACTTTCATTTCTCTTTCGAATTTCCAAACCCTAAGCAACCCTGTCCGTACACAAGCTGCTAATACGTATGATTATCCTATGAACATTACTACCGAAGGTAATTGGGTTAACATATCGACCGGTATTGTCAATGCTTCTATTACCGCCACTGTGTTCTCTGACGATCAGTTGGCTATTTATAGAGTGGATAAGGTTTTGCTTCCTCTCGGTGTTTTTGCACCGAGACCAAAGCTTCAACCTTCTCCTTCACCCTCTGCTCTTTTGGCTAAGCCAACAAAAGATTCTTCATCGAATTCATCATCATCATCGAGTTCTTCTTCAATGTCCTCCAGGGCGGATGGCCCTGGTGGAGCAAGTGAGGATAATGATGATGATCAGAAGACGAATAATGCTTCCAGTGCATCTGATTTTACTATTGGAGCTCGAACGATGTCGTTTGGAGCTGTAATAGTTTCCATGGTCGCAATAAAATACATTCTTGTGCTTTTTTAG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CsaFLA17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</w:pP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fr-LU" w:eastAsia="zh-CN"/>
              </w:rPr>
              <w:t>ATGGATACTCATGGCTATGGCGTCTCCTTCTTATTATTCTTTATTCTTTGTTCCTTTACTAACTCTTTCGCTGCATTGCCCAACAACCCATCTCAGAAAAGTAATTCTACTTCTTCCGGTTCTGGTCAGATTAATTCTAACTCGGTTCTGGTTGCGCTTCTCGACTCGCATTATACTGAGTTGGCCGAGTTAGTCGAGAAAGCCCTTTTGCTACAGACCTTAGAAGAGGCCGTCGGTAAACACAACATCACCATTTTCGCCCCGAGAAACGAAGCTCTAGAACGCCAACTCGACCCTGAATTCAAGCGATTCCTGCTCGAACCCGGGAACGTAAGGTCTCTCCAGACACTCTTAATGTTCCACATTATCCCCAAACGTATCGGCTCCGGCGAGTGGCCCGCTTCCGATTCCGTTCCGGTTAGACACAAAACTCTTTGGAACGACCGCGTTCATTTAACGAGCAAAAACTCCGGCGAAAAGGTTATCGACTCGGCCGAGATAGTCCGTCCCGACGACGTAGTAAGACCCGACGGTGTAATCCACGGAATCGAAAGTCTTCTAATCCCACGTTCAGTTCAAGAAGATTTCAACAGAAGAAGAAGTCTCCGATCAATCTCCGCGGTATTGCCGGAAGGTGCGCCGGTAGTTGATCCCAGAACCCACAGGTTAAAAAAGCCAGTTGCCCCTGTTCCGGCTGGCGCACCCCCAGTTCTTCCAATCTACGACGCTTTGGCTCCAGGTCCATCTCTAGCTCCAGCTCCGGCTCCGGGACCAGGTGGGCCGCGTGGCCACTTCGACGGAATGGCTCAAGTCAAGGACTTTATCCAAACCCTCGTGCATTACGGTGGGTACAACGAAATGGCTGATATTTTAGTTAATCTAACGTCTCTGGCCACCGAGATGGGTCGGCTCGTATCGGAAGGTTATGTAATTACGGTTTTAGCCCCGAACGACGAGGCCATGGCTAAACTGACTACGGACCAGCTTAGCGAGCCTGGGGCACCGGAACAGATTGTGTACTACCACATCATACCAGAGTACCAAACCGAAGAGAGTATGTACAATGCAGTTAGGCGATTTGGGAAGGTTCGTTACGATACCTTGAGGCTACCCCATAAGGTCATGGCTCAAGAAGCTGATGGTTCGGTGAAATTCGGCCATGGCGATAGCCAGGCTTACCTTTTCGACCCAGATATCTATACCGATGGCCGGATTTCAGTTCAGGGCATTGATGGGGTTCTTTTCCCACCTAATGAGGACCCCAATTCGGAGAAGAAAACAACTCCTCTTGTTAAGGTTGTCACCAAGCCCACCAGAAGAGGAAAGTTGATGGAAGTGGCCTGCAATGTGCTTGGTGTTTTTGGTGTATCATCTTCATGTCAATA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t>CsaFLA18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943429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TGAACAAGCAAGCAATCATTTACTTCTCATTCTTGTTTTTGTGTTTCTTTTACCACTGCAAAGGAGCCACAATATTAGCTCACTCTCCAGCCCAACCTCCATCAAAACATGTAGCTGCTGCAGCCCCAACTAAAGCTAAGGCCTTAACCCCAACGAAAGCGCCAACAGCTTTGCCAGTGCCCGCGGTGGAGCCGCCATCTCAAGTGCCACTCGTCCAAGCGCCACCCCACAAAGCCCTTTACACACCAACAGACGTCACCAAAATCCTCGAAAAAGCCGGTATCTTCAGTGTC</w:t>
            </w:r>
            <w:r w:rsidRPr="00943429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lastRenderedPageBreak/>
              <w:t xml:space="preserve">TTCATCCGCCTCCTTAAGAGTACTTCTGTAAGCATTCAGATTGAGAATCAACTGAATGTATCCAACACATTGACCATTTTTGCCCCAACAAATGGGGCCTTTGGTGCTCTGAAACCTGGCACTCTCAACACACTCTCTAATGAAGACAAAGTCCAGCTTGTCCAATACCATATTCTTCCCTCTTTGGTTTCACTACAAAACTTTGAGACTCTTAGCAATCCTGTACGGACACAAGCTAGTAATACCAATGATTTTCCTCTAAATGTTACTGTGGAAGGAAGCTCTGTTAACATATCTACTGGAATTGTTAATGCTACCATTTCTGGTACTGTTTATGAGGATAATCAACTTGCTATTTACAAGGTTGATAAGGTGTTGTTGCCTTTGGGAATCTTCGGTCCGAAACCGAAGACAAAGCAGCACCTAGCGCCTTCTCCCACACCATTGAAGCCATCTAAAGATACTAATGTGTCATTACCTTCTTCCTCTACTGAAGAATCCATTAGCTCGGATGTGGATGAAGGGGACAAGTCCTCAAAGTCGAAGGCTGCTGTACTTATGAATAA </w:t>
            </w:r>
            <w:proofErr w:type="spellStart"/>
            <w:r w:rsidRPr="00943429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GGTGTTGTA</w:t>
            </w:r>
            <w:proofErr w:type="spellEnd"/>
            <w:r w:rsidRPr="00943429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943429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A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CATTGGAG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TGTTATGAT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GTTGTAATCACTATGTGGG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GTCATTTTTA</w:t>
            </w:r>
            <w:r w:rsidRPr="00943429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G</w:t>
            </w:r>
            <w:proofErr w:type="spellEnd"/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CsaFLA19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1E4D4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TGGCAAAAAATCAGATTTTGATCACCATTTCGTGCCTAATTTTATTCCTCTCCCTCTTCCATACTCTGACATTAGCTCAGTTGTCATCACCTGCCCAAGCACCATCAACAACACCAAATAAGAAGAATATTCATCCGTCATCACATCAATCGCCAGCTCAATCGCCGGATCAGCCATTGGTGGAAGCTCCACCAACGGCTATTTCCAGGAGAAAAGGACATCCCACCAACATTACAGAAATCTTGGAGAAAGCCGGCGATTTCAGCCTGTTTATTCGTCTACTAACAAACACTGATGTCATCACTCCCATCGAAAATGATCTCAACTCTTCCAACACCGTCACCATTTTTGCTCCAACCAATGGAGCATTCTCAGCCCTTAAGACTGGAACACTCAACACTCTCACCCCCCAACAAAAAACACAACTAGTCCAGTTTCACATCATCTCAGCCTTCATACCCCTGCAAAACTTCCAAACCCTAACAAACCCTGTTCATACTCGAGCCATTAACACTCGCGACTTCCCATTAAACATTACTAGTACTGACGGATCTTCTGTCAACATATCCACTGGTGTTGTCAACACAACCATATCTGGAACTGTTTATTCCGATAACCAACTCGCTATCTATCGAGTTAACAATGTCTTGCTTCCTATGAAAATTTTTGCTCCTAAGAAGTTGATGAGCTCACTGGCACCGTCTCCAGCACCCGCGGTGGCCTTAAAGCCTAAGAAAAAATCGATGGCATCTGCTGAATCGTCTGAATCACCCTCGTCCTCATTAAAACCATCTTCAACATCTACATCATCATCGTCGCCAACATCATCATCATCATCATCCAATGATGATGAAACAGTAGCCACTTCGACAAATACATCTGGTGCTGAACGGGGGCCAGTATTTGCCACGATCTCCATTCTTGTTGCTGTTGTTGCATTGTTCCTATG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E95305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bookmarkStart w:id="0" w:name="OLE_LINK1"/>
            <w:bookmarkStart w:id="1" w:name="OLE_LINK2"/>
            <w:proofErr w:type="spellStart"/>
            <w:r w:rsidRPr="00E95305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CsaFLA20</w:t>
            </w:r>
            <w:bookmarkEnd w:id="0"/>
            <w:bookmarkEnd w:id="1"/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455E70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TGGCCAAATCTCTCTTCTTCTTCTTCATTCTTTCTATCTTCTCCTCCTCTGCTCTCGGCTCTTGCTTGACCCTTTTAAACGCCGCCGAGATTCTCTCAAACTCCGGCTACCTCTCAATGTCCTTGACCCTTAAAATCGCCTCTCAAACCATTAAACACGATTCACCGACCGCCACCGTCTTTGCTCCGGCAGACCAAGCTTTCGTCAAGTCAGGCCAACCTTCCCTGTTTCTCCTTCGCCGCCACGTGTCCCCCGTAAAACTCTCACTCGAAACACTCAAGACTCTTCCTCGTGGCTCAGTAATACCCACCATGGTCCCCGACCACCCTCTAATCGTCACCGCTTCTCTCTCCGGCGACGGCTACATCTCCATAAACGACGTCAGGATCAACGAGAAAGCCGTTTTTGGTGNTGGGTTCGTAGCTCTGTACGGTATAGACGAGTTCATTGACTCATCTTTCTTCCGGACTGATCAGCCGCCGTCCCCAGCTCCGGCTCCGGCGCCTGCCCCGTTCCACGGCAAGACAGAGTCTTTTGCTTCGGTTGCTGAGTTTCTCAGGTCGAGAGGTTACTATATAATGGCCACGCTTCTTGATGCCCAATTGACCGGGCTCGGTGACGGGACCAAATTGACCATCTTTGCTCCGGTGGACCGAACTTTCGATTACTATGCATCGAATATAAGCGATTACGCTTTGATTTTCCGGAGACATGTTGTGCCGAGATTGATGACGTGGCAGGACTTGATTGGAAGCCAAGTTGTTGGGACAAAGCTTCCGACTTTTTCAAGGGGTTTTATGATCGAGGTGAGGGTGTCAAGTGATGGTATTCCTATGCTTAACGATGCACCAATTGTGTTTCAAGATATATATCGAAGTCAAAGGTTGATTGTTCATGGCCTTAATGGGTTTCTCAAGCCTTTCACTGATCAAGAATGGAATCAAGATTCTTTCTCTAATGGATTTGTTGGTGATGATTCTCATGGATAA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t>CsaFLA21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AD7489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TGGCTCATTGTTGCACCGGCTCGTGGCGTGCACCGGTCTACTTCACCGTGTCTGTAATCTTGGCCTTCATAGCCATCTCAACATCAATGCACTCCAAAACCGAACATCCATCCTCCCCAACCAAACTCAATTTCCATGAACTCTCCCTCAACGCCTCCAAAGCCTTAAGAAAAGCTGGCTTCAACGTCATGGCCACCCTTCTTCAAGTCTCCCCTGAGATCTTCCTCTTATCTCCAAACTCAACTATCTTTGCCATTCAAGATGATGCCATCTCCAACTCTTCACTCCCACCATGGCTTTTGAGAAACCTCCTTCAATATCACACCTCTCCTCTCAACCTTCCCATGAAAGACCTCTTAAAGAAGCCTCGAGGGAGTTGCTTGCCGACCCTTCACCGCCAAAAGAACATTGCCATCACTAACATCGACTTCAAAGAAACAACAGTTGATATCAACAACGTTTCAGTGACTCATCCTGATGTATTTCTTGCAGAAACCATTTCCGTCCACGGTGTTCTTGAGCCCTTTTCTTCGTTGGATCCTGAAGATGTTCATCAGGGTTGGAACTCTATCCAAGCCCCCACTTGCAACGCAATGTCTGTTCTAGTTTCGGATGCTGTGAAATCCACCAACATGGTTGAATGGTCGTGGATTGTCAGGTTGCTGAGCTCGAACGGAT</w:t>
            </w:r>
            <w:r w:rsidRPr="00AD7489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lastRenderedPageBreak/>
              <w:t>TCGTTCCTTTCGCTATAGGATTAAATTCTGTTCTTGAAGAGATTCTTAAAGACTACAAGGGATTGAATTCTGTAACAATCTTTGCTCCTCCAAATTTGCAGTCTTTGACATCTCCTTCACCCCTACTCAAAAGAACAGTATGGTTTCACATACTTCCTCAGAGGTTAACGTATAAAGAACTTACTGCATTGCCTGCTGGAACCTTGCTCATGACATTGGTTCGTGATCTATCTCTCGAGGTTGCAGGGACAGCAGGTTTCAAAGGTGGACTAATCATAAATGGAATCGAGATCGTGGCGCCCGACATTTTCACTTCAAAGAAGTTCACCGTGCATGGGATTTCTCGAGCTTTTGAGGTTGCTGATCAGGTAGCTGCAATCGGTACATAG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CsaFLA23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pt-BR" w:eastAsia="zh-CN"/>
              </w:rPr>
            </w:pP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pt-BR" w:eastAsia="zh-CN"/>
              </w:rPr>
              <w:t>ATGGCGGCTTCACTTCTCATCTCTCTAACTCTTCTCTCATTTCTTTCTCTCTCCTCCTCACTCCCCTCAAACACCATTATCGATGCCTCCGAGATTCTCTCCGACTCTGGCTTCGCTTCCATGGCTCTTACTCTGGATCTCGTCTCCCAAACCCTAACCCAAAGGACTCCTTCTCTCACGATATTTGCTCCGGCCGATGACGCCTTTAAGAGATCAGGGCAACCCGCTCTATCTCTCCTCCGTTACCACTTCTGCCCCCTCACTTTGCCGCTGGAGACCCTCAAATCGCTTCCCTCTGGGACCAAGATCCCGACTCTGTTACCCGGCCGCACCTTGACCGTCACTCATTCCTCCTCCACCTCTGAAATTTCACTGAACAATGTCAAAATCAGTAGAAGATTTCCGATCTTCGATGATGGTTCTCTGATTGTCTTCGGAGTTCCAGAGTTCTTCGATCCCAATTTTCAAGCTCCCGGACCCGGTAATAGCCCGAGGTTTGGTCCAAGATGCAAATCGTTGCCATCGAAGGCTGCCGCCATGGGGTTTCCGGGAGCTTCTTGGTTTAAAGAAGCCAGTAGAGATTTGAGGTCCAATGGGTACTCATCCATGGCTTCGTTTCTGGATTTGCAGTTGTTGGGGTTCAACAAGGACCCGACTACAATGACTGTGTTTGCTCCTAATGACATGGCCATGGCGAATCGTCCAACCGATCAGGCTCAAGACCCATCAATCTTTCTACGACATGTCGTTCCTTGCAAGCTTCTTTGGAGTGATTTGATCAATTTCACTGATGGAACGGTGTTGCCTACATACTCGGATGGGTTCACCATCACCATTACCAGATCGGGTAGTACATTGATGATTAATGGAATTCCTGTAACCGTTTCCAACCTCCATTATAGTGATTCTGTCGTTGTTCATGGCCTAAATGAGCTTCTTACTGGACAAGCAACTACATCTGGGTCAGGTTAA</w:t>
            </w:r>
          </w:p>
        </w:tc>
      </w:tr>
      <w:tr w:rsidR="00A31976" w:rsidRPr="001E4D44" w:rsidTr="00645124">
        <w:trPr>
          <w:jc w:val="center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1E4D44">
              <w:rPr>
                <w:rFonts w:ascii="Times New Roman" w:hAnsi="Times New Roman"/>
                <w:i/>
                <w:iCs/>
                <w:sz w:val="24"/>
                <w:szCs w:val="24"/>
              </w:rPr>
              <w:t>CsaFLA24</w:t>
            </w:r>
            <w:proofErr w:type="spellEnd"/>
          </w:p>
        </w:tc>
        <w:tc>
          <w:tcPr>
            <w:tcW w:w="7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1976" w:rsidRPr="001E4D44" w:rsidRDefault="00A31976" w:rsidP="00645124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pt-BR" w:eastAsia="zh-CN"/>
              </w:rPr>
            </w:pP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pt-BR" w:eastAsia="zh-CN"/>
              </w:rPr>
              <w:t>ATGAAGATGAACAGAGGTCGGTTTTTGAAGACTTCGATCTCCTTCGTATGGTTGGTGGTGCTTTTTGGCTGCCTTTTTGTGGTTCTAATTTCTGTTCTTAGGCTTCCAGAGGTGTCAAATAGTAGAAAGGCAATTGGGTTGTATCATAATACAAAAACCAGAGAAAGTTCAGAGTCTAGCTCTATTGGGAAATTTGGAGAGAAGATGATTGAAATGTTGCCTGAAGATCTTGCTTTCACTGTTTTTGTTCCTTCA</w:t>
            </w:r>
            <w:r w:rsidRPr="001E4D44">
              <w:rPr>
                <w:rFonts w:ascii="Times New Roman" w:hAnsi="Times New Roman"/>
                <w:kern w:val="2"/>
                <w:sz w:val="24"/>
                <w:szCs w:val="24"/>
                <w:lang w:val="pt-BR" w:eastAsia="zh-CN"/>
              </w:rPr>
              <w:lastRenderedPageBreak/>
              <w:t>GAGAGAGCCTTTGAACGAGATTTAAGGCTAAGGAAAAACGAAAGTCTGGTTGAGAAGATGAATGATGATACTTATGCTGTAATTTCTAGAGTTCTGGGATTCTCGGCTGTTCCAAGGACAATTATCACAGATGATGTATCTTCTGGTGAGGAGATTTTGTATGACTCTATATCTGGGTTTGTATTGTATATTTCCAAAGATGTGGATGGAATGTTAGTGGTTAACAGAGTTCGTTCTGAAAAAGTAGATATCAAAAGGAACAAAATTGTTGTACATGTAATGGATGGGGTTATCATGGATGCTGAATTTGAAGAATCAGTTCAGCCTGATGATGAGGATGAAGAAAAGTGA</w:t>
            </w:r>
          </w:p>
        </w:tc>
      </w:tr>
    </w:tbl>
    <w:p w:rsidR="003141DB" w:rsidRDefault="003141DB"/>
    <w:sectPr w:rsidR="003141DB" w:rsidSect="00314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isplayBackgroundShape/>
  <w:proofState w:spelling="clean" w:grammar="clean"/>
  <w:defaultTabStop w:val="720"/>
  <w:characterSpacingControl w:val="doNotCompress"/>
  <w:compat/>
  <w:rsids>
    <w:rsidRoot w:val="00A31976"/>
    <w:rsid w:val="000947CF"/>
    <w:rsid w:val="003141DB"/>
    <w:rsid w:val="009D60D0"/>
    <w:rsid w:val="00A319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53</Words>
  <Characters>23062</Characters>
  <Application>Microsoft Office Word</Application>
  <DocSecurity>0</DocSecurity>
  <Lines>698</Lines>
  <Paragraphs>198</Paragraphs>
  <ScaleCrop>false</ScaleCrop>
  <Company/>
  <LinksUpToDate>false</LinksUpToDate>
  <CharactersWithSpaces>23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ADAYAP</cp:lastModifiedBy>
  <cp:revision>1</cp:revision>
  <dcterms:created xsi:type="dcterms:W3CDTF">2017-08-02T07:20:00Z</dcterms:created>
  <dcterms:modified xsi:type="dcterms:W3CDTF">2017-08-02T07:20:00Z</dcterms:modified>
</cp:coreProperties>
</file>